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2EF9" w:rsidRDefault="00CC2EF9" w:rsidP="00CC2EF9">
      <w:pPr>
        <w:rPr>
          <w:rFonts w:ascii="Times New Roman" w:eastAsia="Calibri" w:hAnsi="Times New Roman" w:cs="Times New Roman"/>
        </w:rPr>
      </w:pPr>
      <w:bookmarkStart w:id="0" w:name="_GoBack"/>
      <w:bookmarkEnd w:id="0"/>
    </w:p>
    <w:p w:rsidR="00CC2EF9" w:rsidRPr="00582D8B" w:rsidRDefault="00CC2EF9" w:rsidP="00CC2EF9">
      <w:pPr>
        <w:rPr>
          <w:rFonts w:ascii="Times New Roman" w:eastAsia="Calibri" w:hAnsi="Times New Roman" w:cs="Times New Roman"/>
        </w:rPr>
      </w:pPr>
      <w:r w:rsidRPr="00582D8B">
        <w:rPr>
          <w:rFonts w:ascii="Times New Roman" w:eastAsia="Calibri" w:hAnsi="Times New Roman" w:cs="Times New Roman"/>
        </w:rPr>
        <w:t xml:space="preserve">Supplementary table 1: </w:t>
      </w:r>
      <w:r w:rsidRPr="00582D8B">
        <w:rPr>
          <w:rFonts w:ascii="Times New Roman" w:eastAsiaTheme="minorEastAsia" w:hAnsi="Times New Roman" w:cs="Times New Roman"/>
          <w:b/>
          <w:bCs/>
        </w:rPr>
        <w:t>Bivariate* and multivariable logistic regression model results</w:t>
      </w:r>
      <w:r w:rsidRPr="00582D8B">
        <w:rPr>
          <w:rFonts w:ascii="Times New Roman" w:eastAsia="Calibri" w:hAnsi="Times New Roman" w:cs="Times New Roman"/>
        </w:rPr>
        <w:t xml:space="preserve"> for the Ranérou Ferlo distri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7"/>
        <w:gridCol w:w="1353"/>
        <w:gridCol w:w="1409"/>
        <w:gridCol w:w="1881"/>
        <w:gridCol w:w="895"/>
        <w:gridCol w:w="1962"/>
        <w:gridCol w:w="1053"/>
      </w:tblGrid>
      <w:tr w:rsidR="00CC2EF9" w:rsidRPr="00582D8B" w:rsidTr="00D337D7">
        <w:trPr>
          <w:trHeight w:val="773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Cases </w:t>
            </w:r>
          </w:p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n(%)</w:t>
            </w:r>
          </w:p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(N=16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Controls n(%)</w:t>
            </w:r>
          </w:p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(N=33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OR* (95% CI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- </w:t>
            </w:r>
            <w:r w:rsidRPr="00582D8B">
              <w:rPr>
                <w:rFonts w:ascii="Times New Roman" w:hAnsi="Times New Roman" w:cs="Times New Roman"/>
                <w:color w:val="000000" w:themeColor="text1"/>
              </w:rPr>
              <w:t>value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Adjusted OR (95% CI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582D8B">
              <w:rPr>
                <w:rFonts w:ascii="Times New Roman" w:hAnsi="Times New Roman" w:cs="Times New Roman"/>
                <w:color w:val="000000" w:themeColor="text1"/>
              </w:rPr>
              <w:t>- value</w:t>
            </w:r>
          </w:p>
        </w:tc>
      </w:tr>
      <w:tr w:rsidR="00CC2EF9" w:rsidRPr="00582D8B" w:rsidTr="00D337D7">
        <w:trPr>
          <w:trHeight w:val="33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Age group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3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-4 y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8 (10.7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36 (10.7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3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5-14 y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49 (29.3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98 (29.3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05 (0.54 - 2.0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875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40 (0.09 -1.7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227</w:t>
            </w:r>
          </w:p>
        </w:tc>
      </w:tr>
      <w:tr w:rsidR="00CC2EF9" w:rsidRPr="00582D8B" w:rsidTr="00D337D7">
        <w:trPr>
          <w:trHeight w:val="33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5-24 y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50 (29.9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12 (33.5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0 (0.46 - 1.7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747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29 (0.06 - 1.41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124</w:t>
            </w:r>
          </w:p>
        </w:tc>
      </w:tr>
      <w:tr w:rsidR="00CC2EF9" w:rsidRPr="00582D8B" w:rsidTr="00D337D7">
        <w:trPr>
          <w:trHeight w:val="33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5-49 y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42 (24.1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72 (21.5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17 (0.59 - 2.3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639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29 (0.06 - 1.4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136</w:t>
            </w:r>
          </w:p>
        </w:tc>
      </w:tr>
      <w:tr w:rsidR="00CC2EF9" w:rsidRPr="00582D8B" w:rsidTr="00D337D7">
        <w:trPr>
          <w:trHeight w:val="33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≥50 y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8 (4.7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6 (4.7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03 (0.37 - 2.8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42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37 (0.06 - 2.2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281</w:t>
            </w:r>
          </w:p>
        </w:tc>
      </w:tr>
      <w:tr w:rsidR="00CC2EF9" w:rsidRPr="00582D8B" w:rsidTr="00D337D7">
        <w:trPr>
          <w:trHeight w:val="33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Gender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3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00 (59.8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00 (59.8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3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67 (40.12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34 (40.12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00 (0.68 - 1.4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08 (0.71 - 1.6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722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Occupation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Non-nomadic pastoralist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39 (82.2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324 (97.0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Nomadic pastoralist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8 (16.7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0 (3.0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8.22(3.67 - 18.4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3.65 (1.36 - 9.82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Education level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No formal education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21 (72.4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54 (76.0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Primary school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0 (11.9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4 (7.1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82 (0.88 - 3.7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37 (0.60 - 3.1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452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Secondary school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 (0.6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4 (1.2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58 (0.06 - 5.4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56 (0.06 - 5.3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617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Koranic school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4 (2.4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3 (0.9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.74 (0.59 - 12.6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70 (0.11 - 4.6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713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Preschool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1 (12.5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49 (14.6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50 (0.13 - 1.9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40 (0.09 - 1.6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206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Family member diagnosed of malaria in past days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</w:rPr>
            </w:pPr>
            <w:r w:rsidRPr="00582D8B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129 (77.2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266 (79.6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</w:rPr>
            </w:pPr>
            <w:r w:rsidRPr="00582D8B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33 (19.7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39 (11.6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75 (1.01 - 3.0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46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1.41 (0.76 - 2.6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0.275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Don’t know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5 (2.9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29 (8.6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30 (0.10 - 0.8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24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0.33 (0.11 - 0.9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0.042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Malaria diagnosis in past month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    No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26 (75.4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84 (85.0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41 (24.5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50 (14.9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7.02 (2.54 - 19.3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5.94 (2.03 - 17.4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Number of sleeping spaces in household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 - 3 places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51 (30.5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74 (22.1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&gt;= 4 places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16 (69.4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60 (77.8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62 (0.40 - 0.9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27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6 (0.47 - 1.92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897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Household wealth index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62 (97.01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323 (96.71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High 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5 (2.9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1 (3.2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88 (0.30 - 2.6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817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57 (0.16 - 2.0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387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Main place of residence in study district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    Yes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43 (85.6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321(96.11)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    No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4 (14.3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3 (3.8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5.92 (2.63 - 13.2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3.68 (1.23 - 10.9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20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Household size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    0-5 people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8 (16.7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31 (9.2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    6-7 people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9 (17.3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47 (14.0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62 (0.30 - 1.2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178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87 (0.37 - 2.0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743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    8-10 people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40 (23.9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17 (35.0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35 (0.18 - 0.6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63 (0.25 - 1.6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333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    &gt;=11 people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70 (41.92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39 (41.62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51 (0.27 - 0.9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29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03 (0.39 -2.71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60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Recruiting season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Low transmission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 (1.2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2 (3.5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High transmission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65 (98.8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322 (96.41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3.15 (0.68 - 14.4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139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3.32 (1.95 - 90.8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cruiting health facility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Mbem Mbem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36 (21.5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70 (20.9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="225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Naouré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33 (19.7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65 (19.4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5 (0.52 - 1.7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890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17 (0.05 - 0.5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="225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Salalatou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98 (58.6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99 (59.5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6 (0.60 - 1.5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895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81 (0.45 - 1.4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491</w:t>
            </w:r>
          </w:p>
        </w:tc>
      </w:tr>
    </w:tbl>
    <w:p w:rsidR="00CC2EF9" w:rsidRPr="00582D8B" w:rsidRDefault="00CC2EF9" w:rsidP="00CC2EF9">
      <w:pPr>
        <w:rPr>
          <w:rFonts w:ascii="Times New Roman" w:eastAsiaTheme="minorEastAsia" w:hAnsi="Times New Roman" w:cs="Times New Roman"/>
        </w:rPr>
      </w:pPr>
      <w:r w:rsidRPr="00582D8B">
        <w:rPr>
          <w:rFonts w:ascii="Times New Roman" w:eastAsiaTheme="minorEastAsia" w:hAnsi="Times New Roman" w:cs="Times New Roman"/>
        </w:rPr>
        <w:t>*adjusted for recruitment season and matching variables (age group, gender, and health facility); ref: reference category</w:t>
      </w:r>
    </w:p>
    <w:p w:rsidR="00CC2EF9" w:rsidRPr="00582D8B" w:rsidRDefault="00CC2EF9" w:rsidP="00CC2EF9">
      <w:pPr>
        <w:rPr>
          <w:rFonts w:ascii="Times New Roman" w:hAnsi="Times New Roman" w:cs="Times New Roman"/>
        </w:rPr>
      </w:pPr>
    </w:p>
    <w:p w:rsidR="00CC2EF9" w:rsidRPr="00582D8B" w:rsidRDefault="00CC2EF9" w:rsidP="00CC2EF9">
      <w:pPr>
        <w:rPr>
          <w:rFonts w:ascii="Times New Roman" w:eastAsia="Calibri" w:hAnsi="Times New Roman" w:cs="Times New Roman"/>
        </w:rPr>
      </w:pPr>
    </w:p>
    <w:p w:rsidR="00CC2EF9" w:rsidRPr="00582D8B" w:rsidRDefault="00CC2EF9" w:rsidP="00CC2EF9">
      <w:pPr>
        <w:rPr>
          <w:rFonts w:ascii="Times New Roman" w:eastAsia="Calibri" w:hAnsi="Times New Roman" w:cs="Times New Roman"/>
        </w:rPr>
      </w:pPr>
    </w:p>
    <w:p w:rsidR="00CC2EF9" w:rsidRPr="00582D8B" w:rsidRDefault="00CC2EF9" w:rsidP="00CC2EF9">
      <w:pPr>
        <w:rPr>
          <w:rFonts w:ascii="Times New Roman" w:eastAsia="Calibri" w:hAnsi="Times New Roman" w:cs="Times New Roman"/>
        </w:rPr>
      </w:pPr>
    </w:p>
    <w:p w:rsidR="00CC2EF9" w:rsidRPr="00582D8B" w:rsidRDefault="00CC2EF9" w:rsidP="00CC2EF9">
      <w:pPr>
        <w:rPr>
          <w:rFonts w:ascii="Times New Roman" w:eastAsia="Calibri" w:hAnsi="Times New Roman" w:cs="Times New Roman"/>
        </w:rPr>
      </w:pPr>
    </w:p>
    <w:p w:rsidR="00CC2EF9" w:rsidRPr="00582D8B" w:rsidRDefault="00CC2EF9" w:rsidP="00CC2EF9">
      <w:pPr>
        <w:rPr>
          <w:rFonts w:ascii="Times New Roman" w:eastAsia="Calibri" w:hAnsi="Times New Roman" w:cs="Times New Roman"/>
        </w:rPr>
      </w:pPr>
    </w:p>
    <w:p w:rsidR="00CC2EF9" w:rsidRDefault="00CC2EF9" w:rsidP="00CC2EF9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br w:type="page"/>
      </w:r>
    </w:p>
    <w:p w:rsidR="00CC2EF9" w:rsidRPr="00582D8B" w:rsidRDefault="00CC2EF9" w:rsidP="00CC2EF9">
      <w:pPr>
        <w:rPr>
          <w:rFonts w:ascii="Times New Roman" w:eastAsia="Calibri" w:hAnsi="Times New Roman" w:cs="Times New Roman"/>
        </w:rPr>
      </w:pPr>
      <w:r w:rsidRPr="00582D8B">
        <w:rPr>
          <w:rFonts w:ascii="Times New Roman" w:eastAsia="Calibri" w:hAnsi="Times New Roman" w:cs="Times New Roman"/>
        </w:rPr>
        <w:t xml:space="preserve">Supplementary table 2: </w:t>
      </w:r>
      <w:r w:rsidRPr="00582D8B">
        <w:rPr>
          <w:rFonts w:ascii="Times New Roman" w:eastAsiaTheme="minorEastAsia" w:hAnsi="Times New Roman" w:cs="Times New Roman"/>
          <w:b/>
          <w:bCs/>
        </w:rPr>
        <w:t>Bivariate* and multivariable logistic regression model results</w:t>
      </w:r>
      <w:r w:rsidRPr="00582D8B">
        <w:rPr>
          <w:rFonts w:ascii="Times New Roman" w:eastAsia="Calibri" w:hAnsi="Times New Roman" w:cs="Times New Roman"/>
        </w:rPr>
        <w:t xml:space="preserve"> for the Kaolack distri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7"/>
        <w:gridCol w:w="1308"/>
        <w:gridCol w:w="1260"/>
        <w:gridCol w:w="1890"/>
        <w:gridCol w:w="1080"/>
        <w:gridCol w:w="1890"/>
        <w:gridCol w:w="1175"/>
      </w:tblGrid>
      <w:tr w:rsidR="00CC2EF9" w:rsidRPr="00582D8B" w:rsidTr="00D337D7">
        <w:trPr>
          <w:trHeight w:val="773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Cases </w:t>
            </w:r>
          </w:p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n(%)</w:t>
            </w:r>
          </w:p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(N=16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Controls n(%)</w:t>
            </w:r>
          </w:p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(N=33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OR* (95% CI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- </w:t>
            </w:r>
            <w:r w:rsidRPr="00582D8B">
              <w:rPr>
                <w:rFonts w:ascii="Times New Roman" w:hAnsi="Times New Roman" w:cs="Times New Roman"/>
                <w:color w:val="000000" w:themeColor="text1"/>
              </w:rPr>
              <w:t>value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Adjusted </w:t>
            </w:r>
          </w:p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OR (95% CI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582D8B">
              <w:rPr>
                <w:rFonts w:ascii="Times New Roman" w:hAnsi="Times New Roman" w:cs="Times New Roman"/>
                <w:color w:val="000000" w:themeColor="text1"/>
              </w:rPr>
              <w:t>- value</w:t>
            </w:r>
          </w:p>
        </w:tc>
      </w:tr>
      <w:tr w:rsidR="00CC2EF9" w:rsidRPr="00582D8B" w:rsidTr="00D337D7">
        <w:trPr>
          <w:trHeight w:val="30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Age group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0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-4 y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4 (2.4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8 (2.4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0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5-14 y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63 (37.72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26 (37.72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03 (0.27 - 3.92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61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72 (0.14 - 3.61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688</w:t>
            </w:r>
          </w:p>
        </w:tc>
      </w:tr>
      <w:tr w:rsidR="00CC2EF9" w:rsidRPr="00582D8B" w:rsidTr="00D337D7">
        <w:trPr>
          <w:trHeight w:val="30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5-24 y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48 (28.7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99 (29.6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82 (0.21 - 3.1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784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69 (0.12 - 3.82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670</w:t>
            </w:r>
          </w:p>
        </w:tc>
      </w:tr>
      <w:tr w:rsidR="00CC2EF9" w:rsidRPr="00582D8B" w:rsidTr="00D337D7">
        <w:trPr>
          <w:trHeight w:val="30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5-49 y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38 (22.7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73 (21.8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74 (0.18 - 2.92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671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52 (0.09 - 2.8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457</w:t>
            </w:r>
          </w:p>
        </w:tc>
      </w:tr>
      <w:tr w:rsidR="00CC2EF9" w:rsidRPr="00582D8B" w:rsidTr="00D337D7">
        <w:trPr>
          <w:trHeight w:val="30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≥50 y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4 (8.3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8 (8.3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75 (0.17 - 3.2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708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50 (0.08 - 3.0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452</w:t>
            </w:r>
          </w:p>
        </w:tc>
      </w:tr>
      <w:tr w:rsidR="00CC2EF9" w:rsidRPr="00582D8B" w:rsidTr="00D337D7">
        <w:trPr>
          <w:trHeight w:val="30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Gender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0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06 (63.4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12 (63.4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0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61 (36.5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22 (36.5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77 (0.50 - 1.1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251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0 (0.56 - 1.4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664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Occupation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Non-</w:t>
            </w:r>
            <w:r>
              <w:rPr>
                <w:rFonts w:ascii="Times New Roman" w:hAnsi="Times New Roman" w:cs="Times New Roman"/>
                <w:color w:val="000000" w:themeColor="text1"/>
              </w:rPr>
              <w:t>Koranic school student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21 (72.4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79 (83.5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oranic school student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46 (27.5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55 (16.4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.11 (1.19 - 3.7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19 (0.59 - 2.41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622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Education level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No formal education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73 (43.71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 99 (29.5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Primary school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43 (25.75)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12 (33.5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46 (0.26 - 0.8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59 (0.32 - 1.1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98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Secondary school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 29 (17.3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81 (24.2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41 (0.22 - 0.7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49 (0.26 - 0.9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34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     University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2 (1.20)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9 (2.6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27 (0.05 - 1.4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129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29 (0.05 - 1.62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160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Koranic school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 10 (5.9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2 (3.5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81 (0.28 - 2.3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693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22 (0.06 - 0.8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28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Preschool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10 (5.99)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1 (6.2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55 (0.18 - 1.7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308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64 (0.20 - 2.0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459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People sharing sleeping place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-1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 17 (10.1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38 (11.3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="225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-3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 xml:space="preserve">126 (75.45)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284 (85.0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1.02 (0.53 - 1.9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0.944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5 (0.48 - 1.8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888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="225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&gt;=4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24 (14.3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12 (3.5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4.40 (1.63 - 11.8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3.38 (0.96 - 11.8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57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Family member diagnosed of malaria in past days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</w:rPr>
            </w:pPr>
            <w:r w:rsidRPr="00582D8B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129 (77.2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285 (85.3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</w:rPr>
            </w:pPr>
            <w:r w:rsidRPr="00582D8B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22 (13.1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27 (8.0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1.70 (0.87 - 3.31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0.119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1.22 (0.57 - 2.6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603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Don’t know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16 (9.5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22 (6.5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2.58 (1.14 - 5.8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2.84 (1.23 - 6.5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Household wealth index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="225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55 (32.9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46 (13.7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High 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12(67.0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88 (86.2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38 (0.23 - 0.6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48 (0.27 - 0.8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Number of household members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="225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-5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35 (20.9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96 (28.74)</w:t>
            </w:r>
          </w:p>
        </w:tc>
        <w:tc>
          <w:tcPr>
            <w:tcW w:w="0" w:type="auto"/>
            <w:vAlign w:val="center"/>
          </w:tcPr>
          <w:p w:rsidR="00CC2EF9" w:rsidRPr="00582D8B" w:rsidDel="007C0FCE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Del="007C0FCE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Del="007C0FCE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Del="007C0FCE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="225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6-7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40 (23.9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93 (27.84)</w:t>
            </w:r>
          </w:p>
        </w:tc>
        <w:tc>
          <w:tcPr>
            <w:tcW w:w="0" w:type="auto"/>
            <w:vAlign w:val="center"/>
          </w:tcPr>
          <w:p w:rsidR="00CC2EF9" w:rsidRPr="00582D8B" w:rsidDel="007C0FCE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24 (0.69 -2.21)</w:t>
            </w:r>
          </w:p>
        </w:tc>
        <w:tc>
          <w:tcPr>
            <w:tcW w:w="0" w:type="auto"/>
            <w:vAlign w:val="center"/>
          </w:tcPr>
          <w:p w:rsidR="00CC2EF9" w:rsidRPr="00582D8B" w:rsidDel="007C0FCE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469</w:t>
            </w:r>
          </w:p>
        </w:tc>
        <w:tc>
          <w:tcPr>
            <w:tcW w:w="0" w:type="auto"/>
            <w:vAlign w:val="center"/>
          </w:tcPr>
          <w:p w:rsidR="00CC2EF9" w:rsidRPr="00582D8B" w:rsidDel="007C0FCE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33 (0.72 - 2.44)</w:t>
            </w:r>
          </w:p>
        </w:tc>
        <w:tc>
          <w:tcPr>
            <w:tcW w:w="0" w:type="auto"/>
            <w:vAlign w:val="center"/>
          </w:tcPr>
          <w:p w:rsidR="00CC2EF9" w:rsidRPr="00582D8B" w:rsidDel="007C0FCE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358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="225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8-10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37 (22.1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67 (20.06)</w:t>
            </w:r>
          </w:p>
        </w:tc>
        <w:tc>
          <w:tcPr>
            <w:tcW w:w="0" w:type="auto"/>
            <w:vAlign w:val="center"/>
          </w:tcPr>
          <w:p w:rsidR="00CC2EF9" w:rsidRPr="00582D8B" w:rsidDel="007C0FCE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28 (0.70 - 2.34)</w:t>
            </w:r>
          </w:p>
        </w:tc>
        <w:tc>
          <w:tcPr>
            <w:tcW w:w="0" w:type="auto"/>
            <w:vAlign w:val="center"/>
          </w:tcPr>
          <w:p w:rsidR="00CC2EF9" w:rsidRPr="00582D8B" w:rsidDel="007C0FCE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427</w:t>
            </w:r>
          </w:p>
        </w:tc>
        <w:tc>
          <w:tcPr>
            <w:tcW w:w="0" w:type="auto"/>
            <w:vAlign w:val="center"/>
          </w:tcPr>
          <w:p w:rsidR="00CC2EF9" w:rsidRPr="00582D8B" w:rsidDel="007C0FCE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48 (0.77 - 2.82)</w:t>
            </w:r>
          </w:p>
        </w:tc>
        <w:tc>
          <w:tcPr>
            <w:tcW w:w="0" w:type="auto"/>
            <w:vAlign w:val="center"/>
          </w:tcPr>
          <w:p w:rsidR="00CC2EF9" w:rsidRPr="00582D8B" w:rsidDel="007C0FCE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238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="225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&gt;=11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55 (32.9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78 (23.35)</w:t>
            </w:r>
          </w:p>
        </w:tc>
        <w:tc>
          <w:tcPr>
            <w:tcW w:w="0" w:type="auto"/>
            <w:vAlign w:val="center"/>
          </w:tcPr>
          <w:p w:rsidR="00CC2EF9" w:rsidRPr="00582D8B" w:rsidDel="007C0FCE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79 (1.00 - 3.18)</w:t>
            </w:r>
          </w:p>
        </w:tc>
        <w:tc>
          <w:tcPr>
            <w:tcW w:w="0" w:type="auto"/>
            <w:vAlign w:val="center"/>
          </w:tcPr>
          <w:p w:rsidR="00CC2EF9" w:rsidRPr="00582D8B" w:rsidDel="007C0FCE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49</w:t>
            </w:r>
          </w:p>
        </w:tc>
        <w:tc>
          <w:tcPr>
            <w:tcW w:w="0" w:type="auto"/>
            <w:vAlign w:val="center"/>
          </w:tcPr>
          <w:p w:rsidR="00CC2EF9" w:rsidRPr="00582D8B" w:rsidDel="007C0FCE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64 (0.86 - 3.13)</w:t>
            </w:r>
          </w:p>
        </w:tc>
        <w:tc>
          <w:tcPr>
            <w:tcW w:w="0" w:type="auto"/>
            <w:vAlign w:val="center"/>
          </w:tcPr>
          <w:p w:rsidR="00CC2EF9" w:rsidRPr="00582D8B" w:rsidDel="007C0FCE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134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Recruiting season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Low transmission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9 (11.3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45 (43.41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High transmission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48 (88.62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89 (56.5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7.73 (4.41 - 13.5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7.30 (4.02 - 13.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cruiting health facility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Ngane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80 (23.9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40 (23.9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="225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Nimzatt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00 (29.9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50 (29.9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58 (0.32 - 1.0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70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49 (0.24 - 0.9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45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="225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Thioffac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94 (28.1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47 (28.1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54 (0.30 - 0.9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44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54 (0.28 - 1.02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58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    Taba Ngoye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60 (17.9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30 (17.9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88 (0.46 - 1.6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699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0 (0.45 - 1.7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759</w:t>
            </w:r>
          </w:p>
        </w:tc>
      </w:tr>
    </w:tbl>
    <w:p w:rsidR="00CC2EF9" w:rsidRPr="00582D8B" w:rsidRDefault="00CC2EF9" w:rsidP="00CC2EF9">
      <w:pPr>
        <w:rPr>
          <w:rFonts w:ascii="Times New Roman" w:eastAsiaTheme="minorEastAsia" w:hAnsi="Times New Roman" w:cs="Times New Roman"/>
        </w:rPr>
      </w:pPr>
      <w:r w:rsidRPr="00582D8B">
        <w:rPr>
          <w:rFonts w:ascii="Times New Roman" w:eastAsiaTheme="minorEastAsia" w:hAnsi="Times New Roman" w:cs="Times New Roman"/>
        </w:rPr>
        <w:t>*adjusted for recruitment season and matching variables (age group, gender, and health facility); ref: reference category</w:t>
      </w:r>
    </w:p>
    <w:p w:rsidR="00CC2EF9" w:rsidRPr="00582D8B" w:rsidRDefault="00CC2EF9" w:rsidP="00CC2EF9">
      <w:pPr>
        <w:rPr>
          <w:rFonts w:ascii="Times New Roman" w:hAnsi="Times New Roman" w:cs="Times New Roman"/>
        </w:rPr>
      </w:pPr>
    </w:p>
    <w:p w:rsidR="00CC2EF9" w:rsidRPr="00582D8B" w:rsidRDefault="00CC2EF9" w:rsidP="00CC2EF9">
      <w:pPr>
        <w:rPr>
          <w:rFonts w:ascii="Times New Roman" w:eastAsia="Calibri" w:hAnsi="Times New Roman" w:cs="Times New Roman"/>
        </w:rPr>
      </w:pPr>
    </w:p>
    <w:p w:rsidR="00CC2EF9" w:rsidRPr="00582D8B" w:rsidRDefault="00CC2EF9" w:rsidP="00CC2EF9">
      <w:pPr>
        <w:rPr>
          <w:rFonts w:ascii="Times New Roman" w:eastAsia="Calibri" w:hAnsi="Times New Roman" w:cs="Times New Roman"/>
        </w:rPr>
      </w:pPr>
    </w:p>
    <w:p w:rsidR="00CC2EF9" w:rsidRPr="00582D8B" w:rsidRDefault="00CC2EF9" w:rsidP="00CC2EF9">
      <w:pPr>
        <w:rPr>
          <w:rFonts w:ascii="Times New Roman" w:eastAsia="Calibri" w:hAnsi="Times New Roman" w:cs="Times New Roman"/>
        </w:rPr>
      </w:pPr>
      <w:r w:rsidRPr="00582D8B">
        <w:rPr>
          <w:rFonts w:ascii="Times New Roman" w:eastAsia="Calibri" w:hAnsi="Times New Roman" w:cs="Times New Roman"/>
        </w:rPr>
        <w:t xml:space="preserve">Supplementary table 3: </w:t>
      </w:r>
      <w:r w:rsidRPr="00582D8B">
        <w:rPr>
          <w:rFonts w:ascii="Times New Roman" w:eastAsiaTheme="minorEastAsia" w:hAnsi="Times New Roman" w:cs="Times New Roman"/>
          <w:b/>
          <w:bCs/>
        </w:rPr>
        <w:t>Bivariate* and multivariable logistic regression model results</w:t>
      </w:r>
      <w:r w:rsidRPr="00582D8B">
        <w:rPr>
          <w:rFonts w:ascii="Times New Roman" w:eastAsia="Calibri" w:hAnsi="Times New Roman" w:cs="Times New Roman"/>
        </w:rPr>
        <w:t xml:space="preserve"> for the Saraya distri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7"/>
        <w:gridCol w:w="1353"/>
        <w:gridCol w:w="1353"/>
        <w:gridCol w:w="1882"/>
        <w:gridCol w:w="770"/>
        <w:gridCol w:w="1879"/>
        <w:gridCol w:w="1220"/>
      </w:tblGrid>
      <w:tr w:rsidR="00CC2EF9" w:rsidRPr="00582D8B" w:rsidTr="00D337D7">
        <w:trPr>
          <w:trHeight w:val="773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Cases </w:t>
            </w:r>
          </w:p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n(%)</w:t>
            </w:r>
          </w:p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(N=16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Controls n(%)</w:t>
            </w:r>
          </w:p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(N=33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OR* (95% CI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- </w:t>
            </w:r>
            <w:r w:rsidRPr="00582D8B">
              <w:rPr>
                <w:rFonts w:ascii="Times New Roman" w:hAnsi="Times New Roman" w:cs="Times New Roman"/>
                <w:color w:val="000000" w:themeColor="text1"/>
              </w:rPr>
              <w:t>value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Adjusted OR </w:t>
            </w:r>
          </w:p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582D8B">
              <w:rPr>
                <w:rFonts w:ascii="Times New Roman" w:hAnsi="Times New Roman" w:cs="Times New Roman"/>
                <w:color w:val="000000" w:themeColor="text1"/>
              </w:rPr>
              <w:t>- value</w:t>
            </w:r>
          </w:p>
        </w:tc>
      </w:tr>
      <w:tr w:rsidR="00CC2EF9" w:rsidRPr="00582D8B" w:rsidTr="00D337D7">
        <w:trPr>
          <w:trHeight w:val="30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Age group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0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-4 y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30 (17.96)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 60 (17.9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0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5-14 y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 66 (39.52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32 (39.52) 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00 (0.58 - 1.7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93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3 (0.39 - 2.21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864</w:t>
            </w:r>
          </w:p>
        </w:tc>
      </w:tr>
      <w:tr w:rsidR="00CC2EF9" w:rsidRPr="00582D8B" w:rsidTr="00D337D7">
        <w:trPr>
          <w:trHeight w:val="30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5-24 y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 41 (24.5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71 (21.2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16 (0.64 - 2.0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622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02 (0.33 - 3.1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68</w:t>
            </w:r>
          </w:p>
        </w:tc>
      </w:tr>
      <w:tr w:rsidR="00CC2EF9" w:rsidRPr="00582D8B" w:rsidTr="00D337D7">
        <w:trPr>
          <w:trHeight w:val="30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5-49 y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26 (15.57)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63 (18.8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82 (0.43 - 1.5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557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73 (0.23 - 2.32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592</w:t>
            </w:r>
          </w:p>
        </w:tc>
      </w:tr>
      <w:tr w:rsidR="00CC2EF9" w:rsidRPr="00582D8B" w:rsidTr="00D337D7">
        <w:trPr>
          <w:trHeight w:val="30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≥50 y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4 (2.40)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8 (2.4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9 (0.27 - 3.6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93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88 (0.18 - 4.3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873</w:t>
            </w:r>
          </w:p>
        </w:tc>
      </w:tr>
      <w:tr w:rsidR="00CC2EF9" w:rsidRPr="00582D8B" w:rsidTr="00D337D7">
        <w:trPr>
          <w:trHeight w:val="30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Gender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0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89 (53.2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78 (53.2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0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78 (46.71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56 (46.71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8 (0.67 - 1.4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28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23 (0.81 - 1.8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336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Occupation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Non- gold miner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14 (68.2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57 (76.9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Gold miner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53 (31.74)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77 (23.0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.82 (1.28 - 4.0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.40 (1.32 - 4.3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Education level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No formal education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58 (34.7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24 (37.1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Primary school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62 (37.1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08 (32.3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1.45 (0.79 - 2.6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0.222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43 (0.76 - 2.6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265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Secondary school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8 (4.7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4 (7.1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0.73 (0.30 - 1.7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0.504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76 (0.30 - 1.8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550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Koranic school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5 (2.9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4 (4.1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0.93 (0.27 - 3.11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0.909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14 (0.33 - 3.92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840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Preschool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34 (20.3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64 (19.1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1.54 (0.57 - 4.1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0.392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37 (0.50 - 3.7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542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Citizenship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    Non-Senegalese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5 (2.9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6 (7.7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    Senegalese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62 (97.01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308 (92.22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.78 (1.03 - 7.52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43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.75 (0.98 - 7.7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55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Household wealth index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="225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51 (30.5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39 (41.62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High 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16 (69.4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95 (58.3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64 (1.10 - 2.4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51 (1.00 - 2.2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52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cruiting health facility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Diakhaling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83 (49.70)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66 (49.7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="225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Khossanto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84 (50.3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68 (50.3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9 (0.68 - 1.4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61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76 (0.50 - 1.1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198</w:t>
            </w:r>
          </w:p>
        </w:tc>
      </w:tr>
    </w:tbl>
    <w:p w:rsidR="00CC2EF9" w:rsidRPr="00582D8B" w:rsidRDefault="00CC2EF9" w:rsidP="00CC2EF9">
      <w:pPr>
        <w:rPr>
          <w:rFonts w:ascii="Times New Roman" w:eastAsiaTheme="minorEastAsia" w:hAnsi="Times New Roman" w:cs="Times New Roman"/>
        </w:rPr>
      </w:pPr>
      <w:r w:rsidRPr="00582D8B">
        <w:rPr>
          <w:rFonts w:ascii="Times New Roman" w:eastAsiaTheme="minorEastAsia" w:hAnsi="Times New Roman" w:cs="Times New Roman"/>
        </w:rPr>
        <w:t>*adjusted for recruitment season and matching variables (age group, gender, and health facility); ref: reference category</w:t>
      </w:r>
    </w:p>
    <w:p w:rsidR="00CC2EF9" w:rsidRPr="00582D8B" w:rsidRDefault="00CC2EF9" w:rsidP="00CC2EF9">
      <w:pPr>
        <w:rPr>
          <w:rFonts w:ascii="Times New Roman" w:hAnsi="Times New Roman" w:cs="Times New Roman"/>
        </w:rPr>
      </w:pPr>
    </w:p>
    <w:p w:rsidR="00CC2EF9" w:rsidRPr="00582D8B" w:rsidRDefault="00CC2EF9" w:rsidP="00CC2EF9">
      <w:pPr>
        <w:rPr>
          <w:rFonts w:ascii="Times New Roman" w:eastAsia="Calibri" w:hAnsi="Times New Roman" w:cs="Times New Roman"/>
        </w:rPr>
      </w:pPr>
    </w:p>
    <w:p w:rsidR="00CC2EF9" w:rsidRPr="00582D8B" w:rsidRDefault="00CC2EF9" w:rsidP="00CC2EF9">
      <w:pPr>
        <w:rPr>
          <w:rFonts w:ascii="Times New Roman" w:eastAsia="Calibri" w:hAnsi="Times New Roman" w:cs="Times New Roman"/>
        </w:rPr>
      </w:pPr>
    </w:p>
    <w:p w:rsidR="00CC2EF9" w:rsidRPr="00582D8B" w:rsidRDefault="00CC2EF9" w:rsidP="00CC2EF9">
      <w:pPr>
        <w:rPr>
          <w:rFonts w:ascii="Times New Roman" w:eastAsia="Calibri" w:hAnsi="Times New Roman" w:cs="Times New Roman"/>
        </w:rPr>
      </w:pPr>
    </w:p>
    <w:p w:rsidR="00CC2EF9" w:rsidRPr="00582D8B" w:rsidRDefault="00CC2EF9" w:rsidP="00CC2EF9">
      <w:pPr>
        <w:rPr>
          <w:rFonts w:ascii="Times New Roman" w:eastAsia="Calibri" w:hAnsi="Times New Roman" w:cs="Times New Roman"/>
        </w:rPr>
      </w:pPr>
    </w:p>
    <w:p w:rsidR="00CC2EF9" w:rsidRPr="00582D8B" w:rsidRDefault="00CC2EF9" w:rsidP="00CC2EF9">
      <w:pPr>
        <w:rPr>
          <w:rFonts w:ascii="Times New Roman" w:eastAsia="Calibri" w:hAnsi="Times New Roman" w:cs="Times New Roman"/>
        </w:rPr>
      </w:pPr>
      <w:r w:rsidRPr="00582D8B">
        <w:rPr>
          <w:rFonts w:ascii="Times New Roman" w:eastAsia="Calibri" w:hAnsi="Times New Roman" w:cs="Times New Roman"/>
        </w:rPr>
        <w:t xml:space="preserve">Supplementary table 4: </w:t>
      </w:r>
      <w:r w:rsidRPr="00582D8B">
        <w:rPr>
          <w:rFonts w:ascii="Times New Roman" w:eastAsiaTheme="minorEastAsia" w:hAnsi="Times New Roman" w:cs="Times New Roman"/>
          <w:b/>
          <w:bCs/>
        </w:rPr>
        <w:t>Bivariate* and multivariable logistic regression model results</w:t>
      </w:r>
      <w:r w:rsidRPr="00582D8B">
        <w:rPr>
          <w:rFonts w:ascii="Times New Roman" w:eastAsia="Calibri" w:hAnsi="Times New Roman" w:cs="Times New Roman"/>
        </w:rPr>
        <w:t xml:space="preserve"> for the three districts combined and including the malaria risk factor mediators (for the association between occupation and malari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86"/>
        <w:gridCol w:w="1309"/>
        <w:gridCol w:w="1260"/>
        <w:gridCol w:w="1890"/>
        <w:gridCol w:w="900"/>
        <w:gridCol w:w="1800"/>
        <w:gridCol w:w="776"/>
      </w:tblGrid>
      <w:tr w:rsidR="00CC2EF9" w:rsidRPr="00582D8B" w:rsidTr="00D337D7">
        <w:trPr>
          <w:trHeight w:val="773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Cases  n(%)</w:t>
            </w:r>
          </w:p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(N=501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Controls  n(%)</w:t>
            </w:r>
          </w:p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(N=1002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OR* (95% CI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 - </w:t>
            </w:r>
            <w:r w:rsidRPr="00582D8B">
              <w:rPr>
                <w:rFonts w:ascii="Times New Roman" w:hAnsi="Times New Roman" w:cs="Times New Roman"/>
                <w:color w:val="000000" w:themeColor="text1"/>
              </w:rPr>
              <w:t>value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Adjusted OR (95% CI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582D8B">
              <w:rPr>
                <w:rFonts w:ascii="Times New Roman" w:hAnsi="Times New Roman" w:cs="Times New Roman"/>
                <w:color w:val="000000" w:themeColor="text1"/>
              </w:rPr>
              <w:t>- value</w:t>
            </w:r>
          </w:p>
        </w:tc>
      </w:tr>
      <w:tr w:rsidR="00CC2EF9" w:rsidRPr="00582D8B" w:rsidTr="00D337D7">
        <w:trPr>
          <w:trHeight w:val="30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Age group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0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-4 y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52 (10.3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04 (10.3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0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5-14 y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78 (35.5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356 (35.5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07 (0.77- 1.5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725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1 (0.48 - 1.7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786</w:t>
            </w:r>
          </w:p>
        </w:tc>
      </w:tr>
      <w:tr w:rsidR="00CC2EF9" w:rsidRPr="00582D8B" w:rsidTr="00D337D7">
        <w:trPr>
          <w:trHeight w:val="30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5-24 y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39 (27.7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82 (28.1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9 (0.66 - 1.4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78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0 (0.43 - 1.8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780</w:t>
            </w:r>
          </w:p>
        </w:tc>
      </w:tr>
      <w:tr w:rsidR="00CC2EF9" w:rsidRPr="00582D8B" w:rsidTr="00D337D7">
        <w:trPr>
          <w:trHeight w:val="30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5-49 y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06 (21.1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08 (20.7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6 (0.63 - 1.4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874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79 (0.37 - 1.6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524</w:t>
            </w:r>
          </w:p>
        </w:tc>
      </w:tr>
      <w:tr w:rsidR="00CC2EF9" w:rsidRPr="00582D8B" w:rsidTr="00D337D7">
        <w:trPr>
          <w:trHeight w:val="30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≥50 y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6 (5.1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52 (5.1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1 (0.49 - 1.6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758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87 (0.36 - 2.0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744</w:t>
            </w:r>
          </w:p>
        </w:tc>
      </w:tr>
      <w:tr w:rsidR="00CC2EF9" w:rsidRPr="00582D8B" w:rsidTr="00D337D7">
        <w:trPr>
          <w:trHeight w:val="30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Gender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0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95 (58.8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590 (58.8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00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06 (41.12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412 (41.12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2 (0.74 - 1.1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508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10 (0.87 - 1.41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431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Occupation- Nomadic pastoralist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     Non-Nomadic pastoralist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473 (94.1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992 (99.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Nomadic pastoralist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8 (5.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0 (1.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8.27 (3.60 - 18.9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52 (0.53- 4.37) 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432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Occupation – Gold miners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Non-gold miner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448 (89.42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925 (92.32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Gold miner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53 (10.5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77 (7.6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65 (0.97 - 2.81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61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.21 (1.34 - 3.6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Occupation 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Koranic school student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Non-</w:t>
            </w:r>
            <w:r>
              <w:rPr>
                <w:rFonts w:ascii="Times New Roman" w:hAnsi="Times New Roman" w:cs="Times New Roman"/>
                <w:color w:val="000000" w:themeColor="text1"/>
              </w:rPr>
              <w:t>Koranic school student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454 (90.62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947 (94.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oranic school student</w:t>
            </w: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47 (9.3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55 (5.4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54 (0.83 - 2.8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169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33 (0.76 - 2.3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318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Education level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No formal education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52 (50.3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477 (47.6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Primary school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25 (24.3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44 (24.3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7 (0.70 - 1.3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872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05 (0.74 - 1.5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778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Secondary school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38 (7.5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09 (10.8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62 (0.39 - 0.9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36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73 (0.45 - 1.1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194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    University 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 (0.4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9 (0.9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 .41 (0.08 - 2.0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280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35 (0.07 - 1.8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216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Koranic school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9 (3.7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9 (2.8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13 (0.60 - 2.1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689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68 (0.32 - 1.4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315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Preschool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65 (12.9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34 (13.3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88 (0.49 - 1.5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689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82 (0.44 - 1.5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551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Citizenship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Non Senegalese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  <w:lang w:val="fr-FR"/>
              </w:rPr>
              <w:t>5(1.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  <w:lang w:val="fr-FR"/>
              </w:rPr>
              <w:t>26(2.5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Senegalese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  <w:lang w:val="fr-FR"/>
              </w:rPr>
              <w:t>496 (99.0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  <w:lang w:val="fr-FR"/>
              </w:rPr>
              <w:t>976 (97.41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.72 (1.02 - 7.2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  <w:lang w:val="fr-FR"/>
              </w:rPr>
              <w:t>0.045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  <w:lang w:val="fr-FR"/>
              </w:rPr>
              <w:t>3.24 (1.16 - 9.0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  <w:lang w:val="fr-FR"/>
              </w:rPr>
              <w:t>0.025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People sharing sleeping space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-1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58 (11.5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10 (10.9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="225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-3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400 (79.8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853 (85.1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0.89 (0.63 - 1.2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0.555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5 (0.64 - 1.4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0.779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="225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&gt;=4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43 (8.5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39 (3.8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2.03 (1.14 - 3.61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81 (0.95 - 3.42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0.069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Household wealth index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="225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68 (53.4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508 (50.7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4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233 (46.51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494 (49.3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0.91 (0.68 - 1.21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0.541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02 (0.74 - 1.4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09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Main place of residence in the study district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    No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475 (94.81)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989 (98.7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    Yes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6 (5.1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3 (1.3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</w:rPr>
              <w:t>6.10 (2.91 - 12.7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1.99 (0.79 - 5.0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0.147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Indoor residual spraying (IRS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    No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42 (8.3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19 (1.9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    Yes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150 (29.9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367 (36.6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0.15 (0.08 - 0.2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0.32 (0.15 - 0.71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0.005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    Not applicable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309 (61.6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616 (61.4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0.16 (0.07 - 0.3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0.27 (0.10 - 0.7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0.008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Seasonal malaria chemoprevention (SMC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    No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70 (13.9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96 (9.5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    Yes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52 (10.3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117 (11.6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0.65 (0.41 - 1.0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0.080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0.69 (0.42 - 1.1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0.143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    Not applicable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379 (75.6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789 (78.7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0.54 (0.35 - 0.8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0.60 (0.38 - 0.9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0.034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Ratio LLIN per </w:t>
            </w: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person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Less than 1 LLIN for 2 people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381 (76.0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659 (65.7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At least 1 LLIN for 2 people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120 (23.9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343 (34.2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0.60 (0.46 - 0.7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0.59 (0.43 - 0.8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0.001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Mosquito net ownership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165 (32.9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270 (26.9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336 (67.0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732 (73.0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0.72 (0.55 - 0.9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0.014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0.75 (0.50 - 1.1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Theme="minorEastAsia" w:hAnsi="Times New Roman" w:cs="Times New Roman"/>
                <w:color w:val="000000" w:themeColor="text1"/>
              </w:rPr>
              <w:t>0.168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 xml:space="preserve"> Slept under LLIN last night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="225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  <w:lang w:val="fr"/>
              </w:rPr>
              <w:t>No</w:t>
            </w: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233 (46.51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421 (42.02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="225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  <w:lang w:val="fr"/>
              </w:rPr>
              <w:t>Yes</w:t>
            </w: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268 (53.4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581 (57.8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83 (0.65 - 1.0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128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25 (0.87 - 1.7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230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 xml:space="preserve">Traveled in the last month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="225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  <w:lang w:val="fr"/>
              </w:rPr>
              <w:t>No</w:t>
            </w: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466 (93.01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981 (97.9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="225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  <w:lang w:val="fr"/>
              </w:rPr>
              <w:t>Yes</w:t>
            </w: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35 (6.9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21 (2.1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3.42 (1.93 - 6.0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.32 (1.22 - 4.4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 xml:space="preserve">Slept outside in the last month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="225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  <w:lang w:val="fr"/>
              </w:rPr>
              <w:t>No</w:t>
            </w: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381 (76.0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818 (81.64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="225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  <w:lang w:val="fr"/>
              </w:rPr>
              <w:t>Yes</w:t>
            </w: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120 (23.9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184 (18.3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44 (1.09 - 1.91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31 (0.92 - 1.8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130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 xml:space="preserve">Weekly hours spent outside between 18h and 6h in the past month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="225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  <w:lang w:val="fr"/>
              </w:rPr>
              <w:t xml:space="preserve">No time </w:t>
            </w: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 xml:space="preserve">spent outside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88 (17.5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191 (19.0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1-12 h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224 (44.71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491 (49.0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7 (0.69 - 1.3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01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77 (0.49 - 1.1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241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13-16 h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88 (17.5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188 (18.7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02 (0.67 - 1.5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899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74 (0.45 - 1.22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236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≥16 h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101 (20.1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2D8B">
              <w:rPr>
                <w:rFonts w:ascii="Times New Roman" w:eastAsia="Calibri" w:hAnsi="Times New Roman" w:cs="Times New Roman"/>
                <w:color w:val="000000" w:themeColor="text1"/>
              </w:rPr>
              <w:t>132 (13.1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75 (1.14 - 2.6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08 (0.64 - 1.8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776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Recruiting season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Low transmission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1 (4.19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57 (15.6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High transmission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480 (95.81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845 (84.3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5.83 (3.52 - 9.63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5.68 (3.37 - 9.5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cruiting district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anerou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36 (21.5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70 (20.9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ind w:firstLine="225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Kaolack  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33 (19.7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65 (19.46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50 (1.13 - 2.00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2.94 (1.35 - 6.37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CC2EF9" w:rsidRPr="00582D8B" w:rsidTr="00D337D7">
        <w:trPr>
          <w:trHeight w:val="315"/>
        </w:trPr>
        <w:tc>
          <w:tcPr>
            <w:tcW w:w="0" w:type="auto"/>
            <w:vAlign w:val="center"/>
          </w:tcPr>
          <w:p w:rsidR="00CC2EF9" w:rsidRPr="00582D8B" w:rsidRDefault="00CC2EF9" w:rsidP="00D337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 xml:space="preserve">    Saraya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98 (58.6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99 (59.58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96 (0.73 - 1.25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772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1.77 (0.90 - 3.51)</w:t>
            </w:r>
          </w:p>
        </w:tc>
        <w:tc>
          <w:tcPr>
            <w:tcW w:w="0" w:type="auto"/>
            <w:vAlign w:val="center"/>
          </w:tcPr>
          <w:p w:rsidR="00CC2EF9" w:rsidRPr="00582D8B" w:rsidRDefault="00CC2EF9" w:rsidP="00D33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82D8B">
              <w:rPr>
                <w:rFonts w:ascii="Times New Roman" w:hAnsi="Times New Roman" w:cs="Times New Roman"/>
                <w:color w:val="000000" w:themeColor="text1"/>
              </w:rPr>
              <w:t>0.100</w:t>
            </w:r>
          </w:p>
        </w:tc>
      </w:tr>
    </w:tbl>
    <w:p w:rsidR="00CC2EF9" w:rsidRPr="00582D8B" w:rsidRDefault="00CC2EF9" w:rsidP="00CC2EF9">
      <w:pPr>
        <w:rPr>
          <w:rFonts w:ascii="Times New Roman" w:eastAsiaTheme="minorEastAsia" w:hAnsi="Times New Roman" w:cs="Times New Roman"/>
        </w:rPr>
      </w:pPr>
      <w:r w:rsidRPr="00582D8B">
        <w:rPr>
          <w:rFonts w:ascii="Times New Roman" w:eastAsiaTheme="minorEastAsia" w:hAnsi="Times New Roman" w:cs="Times New Roman"/>
        </w:rPr>
        <w:t>*adjusted for recruitment season and matching variables (age group, gender, and health facility); ref: reference category</w:t>
      </w:r>
    </w:p>
    <w:p w:rsidR="00CC2EF9" w:rsidRPr="00582D8B" w:rsidRDefault="00CC2EF9" w:rsidP="00CC2EF9">
      <w:pPr>
        <w:rPr>
          <w:rFonts w:ascii="Times New Roman" w:eastAsia="Calibri" w:hAnsi="Times New Roman" w:cs="Times New Roman"/>
        </w:rPr>
      </w:pPr>
    </w:p>
    <w:p w:rsidR="00CC2EF9" w:rsidRPr="00582D8B" w:rsidRDefault="00CC2EF9" w:rsidP="00CC2EF9">
      <w:pPr>
        <w:spacing w:line="480" w:lineRule="auto"/>
        <w:rPr>
          <w:rFonts w:ascii="Times New Roman" w:hAnsi="Times New Roman" w:cs="Times New Roman"/>
        </w:rPr>
      </w:pPr>
    </w:p>
    <w:p w:rsidR="000146A0" w:rsidRDefault="000146A0"/>
    <w:sectPr w:rsidR="000146A0" w:rsidSect="00582D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CAAB775"/>
    <w:multiLevelType w:val="hybridMultilevel"/>
    <w:tmpl w:val="268AF242"/>
    <w:lvl w:ilvl="0" w:tplc="81DEC1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1F89D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0C97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D294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5814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EE652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CE7E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7E71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86E9A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E7B"/>
    <w:rsid w:val="00002718"/>
    <w:rsid w:val="0000575B"/>
    <w:rsid w:val="00007D08"/>
    <w:rsid w:val="00010294"/>
    <w:rsid w:val="0001305D"/>
    <w:rsid w:val="000146A0"/>
    <w:rsid w:val="000148CA"/>
    <w:rsid w:val="0001525C"/>
    <w:rsid w:val="000160A5"/>
    <w:rsid w:val="000176BD"/>
    <w:rsid w:val="00033EBB"/>
    <w:rsid w:val="00036554"/>
    <w:rsid w:val="00036AD4"/>
    <w:rsid w:val="000379E6"/>
    <w:rsid w:val="00041307"/>
    <w:rsid w:val="000443C4"/>
    <w:rsid w:val="00045011"/>
    <w:rsid w:val="000456DD"/>
    <w:rsid w:val="00051FB1"/>
    <w:rsid w:val="00052865"/>
    <w:rsid w:val="00053080"/>
    <w:rsid w:val="000548B1"/>
    <w:rsid w:val="00060FD9"/>
    <w:rsid w:val="0006482C"/>
    <w:rsid w:val="00066864"/>
    <w:rsid w:val="000743FC"/>
    <w:rsid w:val="000768E8"/>
    <w:rsid w:val="000936E9"/>
    <w:rsid w:val="000A11CC"/>
    <w:rsid w:val="000A23CE"/>
    <w:rsid w:val="000A32AE"/>
    <w:rsid w:val="000B0319"/>
    <w:rsid w:val="000B1D92"/>
    <w:rsid w:val="000B450B"/>
    <w:rsid w:val="000C01FC"/>
    <w:rsid w:val="000C12AE"/>
    <w:rsid w:val="000C1939"/>
    <w:rsid w:val="000C1F73"/>
    <w:rsid w:val="000C4531"/>
    <w:rsid w:val="000C54AD"/>
    <w:rsid w:val="000C6FD6"/>
    <w:rsid w:val="000D11A9"/>
    <w:rsid w:val="000D2192"/>
    <w:rsid w:val="000D7F48"/>
    <w:rsid w:val="000E2AFE"/>
    <w:rsid w:val="000E4198"/>
    <w:rsid w:val="000E5B70"/>
    <w:rsid w:val="000E6B77"/>
    <w:rsid w:val="000E750A"/>
    <w:rsid w:val="000F2F48"/>
    <w:rsid w:val="000F6419"/>
    <w:rsid w:val="0010114C"/>
    <w:rsid w:val="00103ADB"/>
    <w:rsid w:val="00104E8C"/>
    <w:rsid w:val="00111B7F"/>
    <w:rsid w:val="00117202"/>
    <w:rsid w:val="001219B8"/>
    <w:rsid w:val="00123B0D"/>
    <w:rsid w:val="001248F1"/>
    <w:rsid w:val="00125B46"/>
    <w:rsid w:val="0012739D"/>
    <w:rsid w:val="001276B3"/>
    <w:rsid w:val="001302C7"/>
    <w:rsid w:val="001308A9"/>
    <w:rsid w:val="00132826"/>
    <w:rsid w:val="0013465A"/>
    <w:rsid w:val="0013748E"/>
    <w:rsid w:val="001428E5"/>
    <w:rsid w:val="0014337F"/>
    <w:rsid w:val="00144B5C"/>
    <w:rsid w:val="00145BB1"/>
    <w:rsid w:val="00151DD5"/>
    <w:rsid w:val="0015490A"/>
    <w:rsid w:val="001569F3"/>
    <w:rsid w:val="001621D9"/>
    <w:rsid w:val="00163D9F"/>
    <w:rsid w:val="001668E3"/>
    <w:rsid w:val="00171C00"/>
    <w:rsid w:val="0017667A"/>
    <w:rsid w:val="0018489E"/>
    <w:rsid w:val="00187B32"/>
    <w:rsid w:val="00190FD2"/>
    <w:rsid w:val="00193504"/>
    <w:rsid w:val="00194B73"/>
    <w:rsid w:val="00196482"/>
    <w:rsid w:val="001979E3"/>
    <w:rsid w:val="001A0F93"/>
    <w:rsid w:val="001A3712"/>
    <w:rsid w:val="001A55EA"/>
    <w:rsid w:val="001A5C25"/>
    <w:rsid w:val="001B1DEE"/>
    <w:rsid w:val="001B4345"/>
    <w:rsid w:val="001B4C3A"/>
    <w:rsid w:val="001C45A8"/>
    <w:rsid w:val="001D5884"/>
    <w:rsid w:val="001E1283"/>
    <w:rsid w:val="001E2330"/>
    <w:rsid w:val="001E6C0A"/>
    <w:rsid w:val="001E6F16"/>
    <w:rsid w:val="001E7107"/>
    <w:rsid w:val="001F63E8"/>
    <w:rsid w:val="002032ED"/>
    <w:rsid w:val="002033DA"/>
    <w:rsid w:val="0020471B"/>
    <w:rsid w:val="00204B99"/>
    <w:rsid w:val="002055A9"/>
    <w:rsid w:val="002067D9"/>
    <w:rsid w:val="00207916"/>
    <w:rsid w:val="0021417F"/>
    <w:rsid w:val="00216159"/>
    <w:rsid w:val="00220318"/>
    <w:rsid w:val="002234A2"/>
    <w:rsid w:val="002278CF"/>
    <w:rsid w:val="00227F83"/>
    <w:rsid w:val="0023556A"/>
    <w:rsid w:val="00243919"/>
    <w:rsid w:val="00243B2B"/>
    <w:rsid w:val="002448A7"/>
    <w:rsid w:val="00252823"/>
    <w:rsid w:val="00257996"/>
    <w:rsid w:val="002605EC"/>
    <w:rsid w:val="002627D9"/>
    <w:rsid w:val="002628D4"/>
    <w:rsid w:val="002654DD"/>
    <w:rsid w:val="00273A46"/>
    <w:rsid w:val="00274055"/>
    <w:rsid w:val="0027582F"/>
    <w:rsid w:val="002759A6"/>
    <w:rsid w:val="00277272"/>
    <w:rsid w:val="00285A5A"/>
    <w:rsid w:val="002952AB"/>
    <w:rsid w:val="00296798"/>
    <w:rsid w:val="002968E2"/>
    <w:rsid w:val="00296CC9"/>
    <w:rsid w:val="00297387"/>
    <w:rsid w:val="002A1168"/>
    <w:rsid w:val="002A1DAD"/>
    <w:rsid w:val="002A2A96"/>
    <w:rsid w:val="002A4D33"/>
    <w:rsid w:val="002B0921"/>
    <w:rsid w:val="002B1B73"/>
    <w:rsid w:val="002B241E"/>
    <w:rsid w:val="002B3E6F"/>
    <w:rsid w:val="002C1D17"/>
    <w:rsid w:val="002C2516"/>
    <w:rsid w:val="002C3274"/>
    <w:rsid w:val="002C55AF"/>
    <w:rsid w:val="002D2A3D"/>
    <w:rsid w:val="002D7561"/>
    <w:rsid w:val="002E2F2E"/>
    <w:rsid w:val="002E69C4"/>
    <w:rsid w:val="002F304A"/>
    <w:rsid w:val="002F4C35"/>
    <w:rsid w:val="002F704C"/>
    <w:rsid w:val="002F7DD5"/>
    <w:rsid w:val="002F7E10"/>
    <w:rsid w:val="00304077"/>
    <w:rsid w:val="003114FC"/>
    <w:rsid w:val="00311576"/>
    <w:rsid w:val="00315504"/>
    <w:rsid w:val="00323699"/>
    <w:rsid w:val="003315A5"/>
    <w:rsid w:val="00331E42"/>
    <w:rsid w:val="00334E64"/>
    <w:rsid w:val="00336732"/>
    <w:rsid w:val="00343ACB"/>
    <w:rsid w:val="00344B83"/>
    <w:rsid w:val="003462A6"/>
    <w:rsid w:val="00351399"/>
    <w:rsid w:val="00352462"/>
    <w:rsid w:val="003528AE"/>
    <w:rsid w:val="00352C14"/>
    <w:rsid w:val="00356ACF"/>
    <w:rsid w:val="00357669"/>
    <w:rsid w:val="00366D11"/>
    <w:rsid w:val="003738BA"/>
    <w:rsid w:val="00376E5A"/>
    <w:rsid w:val="00382FC0"/>
    <w:rsid w:val="00393639"/>
    <w:rsid w:val="00393CF9"/>
    <w:rsid w:val="00394FFC"/>
    <w:rsid w:val="003A4742"/>
    <w:rsid w:val="003A5927"/>
    <w:rsid w:val="003A7488"/>
    <w:rsid w:val="003B0294"/>
    <w:rsid w:val="003B7AB0"/>
    <w:rsid w:val="003C25AA"/>
    <w:rsid w:val="003D1EC1"/>
    <w:rsid w:val="003D4326"/>
    <w:rsid w:val="003D5B23"/>
    <w:rsid w:val="003E0FD5"/>
    <w:rsid w:val="003E1BAC"/>
    <w:rsid w:val="003E5C98"/>
    <w:rsid w:val="003F101A"/>
    <w:rsid w:val="00404CC8"/>
    <w:rsid w:val="004169C4"/>
    <w:rsid w:val="00420B52"/>
    <w:rsid w:val="0042193A"/>
    <w:rsid w:val="00431707"/>
    <w:rsid w:val="0043411B"/>
    <w:rsid w:val="00437F39"/>
    <w:rsid w:val="00440080"/>
    <w:rsid w:val="00440700"/>
    <w:rsid w:val="0044566D"/>
    <w:rsid w:val="00450CC4"/>
    <w:rsid w:val="00451993"/>
    <w:rsid w:val="00452556"/>
    <w:rsid w:val="00453134"/>
    <w:rsid w:val="004572AB"/>
    <w:rsid w:val="00461580"/>
    <w:rsid w:val="004623FE"/>
    <w:rsid w:val="00462424"/>
    <w:rsid w:val="00462C08"/>
    <w:rsid w:val="00467786"/>
    <w:rsid w:val="00467E48"/>
    <w:rsid w:val="004723F0"/>
    <w:rsid w:val="00473551"/>
    <w:rsid w:val="004758B2"/>
    <w:rsid w:val="00483DCA"/>
    <w:rsid w:val="00486AC8"/>
    <w:rsid w:val="00487C76"/>
    <w:rsid w:val="004931C1"/>
    <w:rsid w:val="004978E0"/>
    <w:rsid w:val="00497D0C"/>
    <w:rsid w:val="004A156A"/>
    <w:rsid w:val="004A2721"/>
    <w:rsid w:val="004A514A"/>
    <w:rsid w:val="004A7EC3"/>
    <w:rsid w:val="004B4550"/>
    <w:rsid w:val="004C09FC"/>
    <w:rsid w:val="004C0A6A"/>
    <w:rsid w:val="004C2632"/>
    <w:rsid w:val="004C32D0"/>
    <w:rsid w:val="004C3528"/>
    <w:rsid w:val="004C4416"/>
    <w:rsid w:val="004D20D0"/>
    <w:rsid w:val="004D3823"/>
    <w:rsid w:val="004D4DD2"/>
    <w:rsid w:val="004D58CC"/>
    <w:rsid w:val="004D6279"/>
    <w:rsid w:val="004D6528"/>
    <w:rsid w:val="004E539F"/>
    <w:rsid w:val="004E5652"/>
    <w:rsid w:val="004F1094"/>
    <w:rsid w:val="004F4628"/>
    <w:rsid w:val="004F70A6"/>
    <w:rsid w:val="00501861"/>
    <w:rsid w:val="00503EFF"/>
    <w:rsid w:val="00506E4B"/>
    <w:rsid w:val="00511A25"/>
    <w:rsid w:val="00513FF4"/>
    <w:rsid w:val="005155A4"/>
    <w:rsid w:val="005171A0"/>
    <w:rsid w:val="005175C2"/>
    <w:rsid w:val="00517EAE"/>
    <w:rsid w:val="005216D7"/>
    <w:rsid w:val="005226CE"/>
    <w:rsid w:val="005230C9"/>
    <w:rsid w:val="005265BA"/>
    <w:rsid w:val="00526DD5"/>
    <w:rsid w:val="005318D7"/>
    <w:rsid w:val="00532EBA"/>
    <w:rsid w:val="0053632B"/>
    <w:rsid w:val="00536663"/>
    <w:rsid w:val="00540A9F"/>
    <w:rsid w:val="005440C0"/>
    <w:rsid w:val="00544AE0"/>
    <w:rsid w:val="00553B54"/>
    <w:rsid w:val="00553B71"/>
    <w:rsid w:val="00554D8C"/>
    <w:rsid w:val="005559A6"/>
    <w:rsid w:val="00560580"/>
    <w:rsid w:val="00561E1F"/>
    <w:rsid w:val="0056229E"/>
    <w:rsid w:val="0056290E"/>
    <w:rsid w:val="00577EA0"/>
    <w:rsid w:val="005806F9"/>
    <w:rsid w:val="0058135B"/>
    <w:rsid w:val="005836FF"/>
    <w:rsid w:val="00586653"/>
    <w:rsid w:val="0059050F"/>
    <w:rsid w:val="00591135"/>
    <w:rsid w:val="00593C05"/>
    <w:rsid w:val="00593CE1"/>
    <w:rsid w:val="00596337"/>
    <w:rsid w:val="005A0BFB"/>
    <w:rsid w:val="005A70BB"/>
    <w:rsid w:val="005B0B06"/>
    <w:rsid w:val="005B2929"/>
    <w:rsid w:val="005B3075"/>
    <w:rsid w:val="005B7D7F"/>
    <w:rsid w:val="005D6770"/>
    <w:rsid w:val="005E080F"/>
    <w:rsid w:val="005E0947"/>
    <w:rsid w:val="005E12E3"/>
    <w:rsid w:val="005E4505"/>
    <w:rsid w:val="005E5C12"/>
    <w:rsid w:val="005F4F8B"/>
    <w:rsid w:val="005F7DAC"/>
    <w:rsid w:val="00611EDD"/>
    <w:rsid w:val="006136CC"/>
    <w:rsid w:val="006169F0"/>
    <w:rsid w:val="00616A20"/>
    <w:rsid w:val="0062313D"/>
    <w:rsid w:val="00626ADA"/>
    <w:rsid w:val="006304E3"/>
    <w:rsid w:val="00633748"/>
    <w:rsid w:val="00633BDA"/>
    <w:rsid w:val="006349E9"/>
    <w:rsid w:val="00635A33"/>
    <w:rsid w:val="00641B9C"/>
    <w:rsid w:val="006429A5"/>
    <w:rsid w:val="00643D21"/>
    <w:rsid w:val="00652AB8"/>
    <w:rsid w:val="006552F5"/>
    <w:rsid w:val="00657D08"/>
    <w:rsid w:val="0066090E"/>
    <w:rsid w:val="00662909"/>
    <w:rsid w:val="00666176"/>
    <w:rsid w:val="00670107"/>
    <w:rsid w:val="0067117D"/>
    <w:rsid w:val="00671A4C"/>
    <w:rsid w:val="00672945"/>
    <w:rsid w:val="006808F7"/>
    <w:rsid w:val="00692974"/>
    <w:rsid w:val="00693D88"/>
    <w:rsid w:val="006A1971"/>
    <w:rsid w:val="006A2202"/>
    <w:rsid w:val="006A2C69"/>
    <w:rsid w:val="006A4D28"/>
    <w:rsid w:val="006B3523"/>
    <w:rsid w:val="006B3996"/>
    <w:rsid w:val="006B3E1C"/>
    <w:rsid w:val="006C0CBB"/>
    <w:rsid w:val="006C49FC"/>
    <w:rsid w:val="006C4BAB"/>
    <w:rsid w:val="006C73B8"/>
    <w:rsid w:val="006D02F6"/>
    <w:rsid w:val="006D149B"/>
    <w:rsid w:val="006D4027"/>
    <w:rsid w:val="006D66EA"/>
    <w:rsid w:val="006E4892"/>
    <w:rsid w:val="006E7D14"/>
    <w:rsid w:val="006E7E7E"/>
    <w:rsid w:val="006F02ED"/>
    <w:rsid w:val="006F225F"/>
    <w:rsid w:val="006F4C57"/>
    <w:rsid w:val="006F6A64"/>
    <w:rsid w:val="006F6F87"/>
    <w:rsid w:val="00710EBA"/>
    <w:rsid w:val="0071108E"/>
    <w:rsid w:val="007126F6"/>
    <w:rsid w:val="00713AB9"/>
    <w:rsid w:val="00721499"/>
    <w:rsid w:val="0072416C"/>
    <w:rsid w:val="00725AA6"/>
    <w:rsid w:val="0073084B"/>
    <w:rsid w:val="007320EF"/>
    <w:rsid w:val="0074399E"/>
    <w:rsid w:val="00750039"/>
    <w:rsid w:val="007542AA"/>
    <w:rsid w:val="00756D5E"/>
    <w:rsid w:val="007571E3"/>
    <w:rsid w:val="00764D3E"/>
    <w:rsid w:val="007654CA"/>
    <w:rsid w:val="00766C4E"/>
    <w:rsid w:val="00770FBF"/>
    <w:rsid w:val="00775137"/>
    <w:rsid w:val="00775634"/>
    <w:rsid w:val="00776A0C"/>
    <w:rsid w:val="00782ED5"/>
    <w:rsid w:val="00787906"/>
    <w:rsid w:val="007A26FB"/>
    <w:rsid w:val="007A3D96"/>
    <w:rsid w:val="007B0F8F"/>
    <w:rsid w:val="007B3286"/>
    <w:rsid w:val="007B6DA3"/>
    <w:rsid w:val="007C028F"/>
    <w:rsid w:val="007C302D"/>
    <w:rsid w:val="007D0C56"/>
    <w:rsid w:val="007D3569"/>
    <w:rsid w:val="007D6B07"/>
    <w:rsid w:val="007E0B1E"/>
    <w:rsid w:val="007E4660"/>
    <w:rsid w:val="007E72DE"/>
    <w:rsid w:val="007F003C"/>
    <w:rsid w:val="007F164A"/>
    <w:rsid w:val="007F5107"/>
    <w:rsid w:val="007F7C63"/>
    <w:rsid w:val="008008D3"/>
    <w:rsid w:val="00805CE3"/>
    <w:rsid w:val="008068EA"/>
    <w:rsid w:val="00807DF0"/>
    <w:rsid w:val="008103B9"/>
    <w:rsid w:val="00812046"/>
    <w:rsid w:val="00815204"/>
    <w:rsid w:val="008177AC"/>
    <w:rsid w:val="00823B3A"/>
    <w:rsid w:val="008249A2"/>
    <w:rsid w:val="008312F1"/>
    <w:rsid w:val="008321F8"/>
    <w:rsid w:val="00836E4F"/>
    <w:rsid w:val="00840D0F"/>
    <w:rsid w:val="00843141"/>
    <w:rsid w:val="0084547A"/>
    <w:rsid w:val="00847620"/>
    <w:rsid w:val="00850CB2"/>
    <w:rsid w:val="00854A90"/>
    <w:rsid w:val="00862BF6"/>
    <w:rsid w:val="00865DF1"/>
    <w:rsid w:val="00875781"/>
    <w:rsid w:val="00876927"/>
    <w:rsid w:val="00882513"/>
    <w:rsid w:val="00885D69"/>
    <w:rsid w:val="00891099"/>
    <w:rsid w:val="00891B04"/>
    <w:rsid w:val="00894FDB"/>
    <w:rsid w:val="00896DBF"/>
    <w:rsid w:val="008A278C"/>
    <w:rsid w:val="008A3071"/>
    <w:rsid w:val="008A3D63"/>
    <w:rsid w:val="008A50A8"/>
    <w:rsid w:val="008B4B19"/>
    <w:rsid w:val="008C29C2"/>
    <w:rsid w:val="008C2B7E"/>
    <w:rsid w:val="008C4AF8"/>
    <w:rsid w:val="008C4D91"/>
    <w:rsid w:val="008C6BB3"/>
    <w:rsid w:val="008D25FD"/>
    <w:rsid w:val="008D354C"/>
    <w:rsid w:val="008E0E90"/>
    <w:rsid w:val="008E2048"/>
    <w:rsid w:val="008E48E0"/>
    <w:rsid w:val="008F3F91"/>
    <w:rsid w:val="008F55D7"/>
    <w:rsid w:val="008F58BA"/>
    <w:rsid w:val="009006D0"/>
    <w:rsid w:val="009016EA"/>
    <w:rsid w:val="00902DFD"/>
    <w:rsid w:val="00911127"/>
    <w:rsid w:val="00913701"/>
    <w:rsid w:val="009146DE"/>
    <w:rsid w:val="0091746B"/>
    <w:rsid w:val="009249BE"/>
    <w:rsid w:val="00925631"/>
    <w:rsid w:val="009256EC"/>
    <w:rsid w:val="00931304"/>
    <w:rsid w:val="00931756"/>
    <w:rsid w:val="00935CCC"/>
    <w:rsid w:val="00937219"/>
    <w:rsid w:val="00942963"/>
    <w:rsid w:val="0094545E"/>
    <w:rsid w:val="00945533"/>
    <w:rsid w:val="00946D5B"/>
    <w:rsid w:val="00950C34"/>
    <w:rsid w:val="009512C6"/>
    <w:rsid w:val="00953353"/>
    <w:rsid w:val="0095393F"/>
    <w:rsid w:val="00956DAE"/>
    <w:rsid w:val="00960B83"/>
    <w:rsid w:val="00963008"/>
    <w:rsid w:val="0097225D"/>
    <w:rsid w:val="00972AFB"/>
    <w:rsid w:val="009753FE"/>
    <w:rsid w:val="009833C5"/>
    <w:rsid w:val="00983F7B"/>
    <w:rsid w:val="00986FDC"/>
    <w:rsid w:val="00987C34"/>
    <w:rsid w:val="0099577A"/>
    <w:rsid w:val="00995F4A"/>
    <w:rsid w:val="009971AF"/>
    <w:rsid w:val="009A0B6F"/>
    <w:rsid w:val="009A1139"/>
    <w:rsid w:val="009A1174"/>
    <w:rsid w:val="009A190C"/>
    <w:rsid w:val="009A3B14"/>
    <w:rsid w:val="009A6EB0"/>
    <w:rsid w:val="009C08F5"/>
    <w:rsid w:val="009C16DA"/>
    <w:rsid w:val="009C2BF3"/>
    <w:rsid w:val="009C3078"/>
    <w:rsid w:val="009C3BD7"/>
    <w:rsid w:val="009C481C"/>
    <w:rsid w:val="009C4B41"/>
    <w:rsid w:val="009C4BFC"/>
    <w:rsid w:val="009C53DD"/>
    <w:rsid w:val="009C67EE"/>
    <w:rsid w:val="009D1E92"/>
    <w:rsid w:val="009D60CE"/>
    <w:rsid w:val="009E1900"/>
    <w:rsid w:val="009E2533"/>
    <w:rsid w:val="009E421F"/>
    <w:rsid w:val="009E6F03"/>
    <w:rsid w:val="009F1190"/>
    <w:rsid w:val="009F30BE"/>
    <w:rsid w:val="009F4912"/>
    <w:rsid w:val="009F4ABA"/>
    <w:rsid w:val="009F4D3C"/>
    <w:rsid w:val="009F6218"/>
    <w:rsid w:val="009F74BC"/>
    <w:rsid w:val="00A01626"/>
    <w:rsid w:val="00A02F04"/>
    <w:rsid w:val="00A06410"/>
    <w:rsid w:val="00A064F3"/>
    <w:rsid w:val="00A1428F"/>
    <w:rsid w:val="00A2133D"/>
    <w:rsid w:val="00A21877"/>
    <w:rsid w:val="00A218D9"/>
    <w:rsid w:val="00A21F26"/>
    <w:rsid w:val="00A250EF"/>
    <w:rsid w:val="00A253C5"/>
    <w:rsid w:val="00A26818"/>
    <w:rsid w:val="00A344AD"/>
    <w:rsid w:val="00A35ADA"/>
    <w:rsid w:val="00A35B6C"/>
    <w:rsid w:val="00A4254B"/>
    <w:rsid w:val="00A4646A"/>
    <w:rsid w:val="00A51206"/>
    <w:rsid w:val="00A5153D"/>
    <w:rsid w:val="00A52756"/>
    <w:rsid w:val="00A55757"/>
    <w:rsid w:val="00A56976"/>
    <w:rsid w:val="00A60191"/>
    <w:rsid w:val="00A62609"/>
    <w:rsid w:val="00A62DC8"/>
    <w:rsid w:val="00A64081"/>
    <w:rsid w:val="00A652C4"/>
    <w:rsid w:val="00A73013"/>
    <w:rsid w:val="00A736E3"/>
    <w:rsid w:val="00A74503"/>
    <w:rsid w:val="00A75C8E"/>
    <w:rsid w:val="00A84277"/>
    <w:rsid w:val="00A855A0"/>
    <w:rsid w:val="00A87F9C"/>
    <w:rsid w:val="00A91259"/>
    <w:rsid w:val="00A924C8"/>
    <w:rsid w:val="00AA035A"/>
    <w:rsid w:val="00AA0397"/>
    <w:rsid w:val="00AA1FBE"/>
    <w:rsid w:val="00AA3192"/>
    <w:rsid w:val="00AA5CCC"/>
    <w:rsid w:val="00AC2131"/>
    <w:rsid w:val="00AC6033"/>
    <w:rsid w:val="00AC6077"/>
    <w:rsid w:val="00AC6DDD"/>
    <w:rsid w:val="00AD36DF"/>
    <w:rsid w:val="00AD7D3D"/>
    <w:rsid w:val="00AD7E21"/>
    <w:rsid w:val="00AD7E7D"/>
    <w:rsid w:val="00AE1722"/>
    <w:rsid w:val="00AE4761"/>
    <w:rsid w:val="00AE4A7F"/>
    <w:rsid w:val="00AE5C64"/>
    <w:rsid w:val="00AE601B"/>
    <w:rsid w:val="00AE64DE"/>
    <w:rsid w:val="00AE6C7C"/>
    <w:rsid w:val="00AE785D"/>
    <w:rsid w:val="00AF3662"/>
    <w:rsid w:val="00AF7C6A"/>
    <w:rsid w:val="00B0546D"/>
    <w:rsid w:val="00B06622"/>
    <w:rsid w:val="00B12926"/>
    <w:rsid w:val="00B1372E"/>
    <w:rsid w:val="00B20284"/>
    <w:rsid w:val="00B23C23"/>
    <w:rsid w:val="00B24689"/>
    <w:rsid w:val="00B24BBC"/>
    <w:rsid w:val="00B327B7"/>
    <w:rsid w:val="00B4499D"/>
    <w:rsid w:val="00B4573C"/>
    <w:rsid w:val="00B45EF8"/>
    <w:rsid w:val="00B539D8"/>
    <w:rsid w:val="00B57CEF"/>
    <w:rsid w:val="00B61D6D"/>
    <w:rsid w:val="00B61D71"/>
    <w:rsid w:val="00B646DE"/>
    <w:rsid w:val="00B76B5D"/>
    <w:rsid w:val="00B83564"/>
    <w:rsid w:val="00B877CA"/>
    <w:rsid w:val="00B903E9"/>
    <w:rsid w:val="00B90BA6"/>
    <w:rsid w:val="00B94083"/>
    <w:rsid w:val="00B94CC5"/>
    <w:rsid w:val="00B953D0"/>
    <w:rsid w:val="00B96334"/>
    <w:rsid w:val="00B979C3"/>
    <w:rsid w:val="00B97F15"/>
    <w:rsid w:val="00BA0A79"/>
    <w:rsid w:val="00BA73B4"/>
    <w:rsid w:val="00BB3C56"/>
    <w:rsid w:val="00BD18B8"/>
    <w:rsid w:val="00BD3970"/>
    <w:rsid w:val="00BD3E31"/>
    <w:rsid w:val="00BD5CFD"/>
    <w:rsid w:val="00BE05E7"/>
    <w:rsid w:val="00BE4661"/>
    <w:rsid w:val="00BE4E46"/>
    <w:rsid w:val="00BE54AD"/>
    <w:rsid w:val="00BE5F77"/>
    <w:rsid w:val="00BF5D05"/>
    <w:rsid w:val="00BF7FA8"/>
    <w:rsid w:val="00C00BF4"/>
    <w:rsid w:val="00C01F88"/>
    <w:rsid w:val="00C023EA"/>
    <w:rsid w:val="00C040A8"/>
    <w:rsid w:val="00C05206"/>
    <w:rsid w:val="00C134DB"/>
    <w:rsid w:val="00C15353"/>
    <w:rsid w:val="00C1705F"/>
    <w:rsid w:val="00C171AA"/>
    <w:rsid w:val="00C23145"/>
    <w:rsid w:val="00C23532"/>
    <w:rsid w:val="00C31AEC"/>
    <w:rsid w:val="00C32D5D"/>
    <w:rsid w:val="00C33810"/>
    <w:rsid w:val="00C33E87"/>
    <w:rsid w:val="00C357E0"/>
    <w:rsid w:val="00C36BBF"/>
    <w:rsid w:val="00C37349"/>
    <w:rsid w:val="00C3741C"/>
    <w:rsid w:val="00C41B07"/>
    <w:rsid w:val="00C46393"/>
    <w:rsid w:val="00C540DF"/>
    <w:rsid w:val="00C57EA6"/>
    <w:rsid w:val="00C60653"/>
    <w:rsid w:val="00C647D1"/>
    <w:rsid w:val="00C708A3"/>
    <w:rsid w:val="00C7192F"/>
    <w:rsid w:val="00C7209B"/>
    <w:rsid w:val="00C74E70"/>
    <w:rsid w:val="00C76E0C"/>
    <w:rsid w:val="00C773A9"/>
    <w:rsid w:val="00C81A04"/>
    <w:rsid w:val="00C842A7"/>
    <w:rsid w:val="00C84BC0"/>
    <w:rsid w:val="00CA023B"/>
    <w:rsid w:val="00CA1D47"/>
    <w:rsid w:val="00CA2322"/>
    <w:rsid w:val="00CA6F83"/>
    <w:rsid w:val="00CB1660"/>
    <w:rsid w:val="00CB2C02"/>
    <w:rsid w:val="00CB6C7F"/>
    <w:rsid w:val="00CC1A12"/>
    <w:rsid w:val="00CC2EF9"/>
    <w:rsid w:val="00CC4101"/>
    <w:rsid w:val="00CD2F22"/>
    <w:rsid w:val="00CD4D7C"/>
    <w:rsid w:val="00CE1FA4"/>
    <w:rsid w:val="00CE639E"/>
    <w:rsid w:val="00CE79B3"/>
    <w:rsid w:val="00CF23A5"/>
    <w:rsid w:val="00D058F1"/>
    <w:rsid w:val="00D05CAF"/>
    <w:rsid w:val="00D112EA"/>
    <w:rsid w:val="00D16053"/>
    <w:rsid w:val="00D1605D"/>
    <w:rsid w:val="00D174D9"/>
    <w:rsid w:val="00D25414"/>
    <w:rsid w:val="00D26E7B"/>
    <w:rsid w:val="00D44A83"/>
    <w:rsid w:val="00D44AE6"/>
    <w:rsid w:val="00D456D6"/>
    <w:rsid w:val="00D46947"/>
    <w:rsid w:val="00D471CD"/>
    <w:rsid w:val="00D472BE"/>
    <w:rsid w:val="00D51E6B"/>
    <w:rsid w:val="00D52F9B"/>
    <w:rsid w:val="00D564AA"/>
    <w:rsid w:val="00D62000"/>
    <w:rsid w:val="00D65EAE"/>
    <w:rsid w:val="00D70801"/>
    <w:rsid w:val="00D94D42"/>
    <w:rsid w:val="00D971E0"/>
    <w:rsid w:val="00DA3AD5"/>
    <w:rsid w:val="00DA47FF"/>
    <w:rsid w:val="00DA487A"/>
    <w:rsid w:val="00DA5588"/>
    <w:rsid w:val="00DB025F"/>
    <w:rsid w:val="00DB06C1"/>
    <w:rsid w:val="00DB2B07"/>
    <w:rsid w:val="00DB3D50"/>
    <w:rsid w:val="00DB60E4"/>
    <w:rsid w:val="00DB61E4"/>
    <w:rsid w:val="00DC29C8"/>
    <w:rsid w:val="00DC376C"/>
    <w:rsid w:val="00DC7735"/>
    <w:rsid w:val="00DD26A1"/>
    <w:rsid w:val="00DD3EF9"/>
    <w:rsid w:val="00DD5906"/>
    <w:rsid w:val="00DD7A5D"/>
    <w:rsid w:val="00DE299D"/>
    <w:rsid w:val="00DE5811"/>
    <w:rsid w:val="00DE7BB0"/>
    <w:rsid w:val="00DF4BA1"/>
    <w:rsid w:val="00DF7EF6"/>
    <w:rsid w:val="00E01B2C"/>
    <w:rsid w:val="00E03351"/>
    <w:rsid w:val="00E03898"/>
    <w:rsid w:val="00E10B30"/>
    <w:rsid w:val="00E12355"/>
    <w:rsid w:val="00E1345D"/>
    <w:rsid w:val="00E1488B"/>
    <w:rsid w:val="00E16786"/>
    <w:rsid w:val="00E16BDF"/>
    <w:rsid w:val="00E17BB1"/>
    <w:rsid w:val="00E21DA3"/>
    <w:rsid w:val="00E232C5"/>
    <w:rsid w:val="00E23DE3"/>
    <w:rsid w:val="00E25A40"/>
    <w:rsid w:val="00E25CB1"/>
    <w:rsid w:val="00E2769E"/>
    <w:rsid w:val="00E3195D"/>
    <w:rsid w:val="00E31F99"/>
    <w:rsid w:val="00E33836"/>
    <w:rsid w:val="00E347ED"/>
    <w:rsid w:val="00E40EDF"/>
    <w:rsid w:val="00E43808"/>
    <w:rsid w:val="00E453DB"/>
    <w:rsid w:val="00E461D7"/>
    <w:rsid w:val="00E46259"/>
    <w:rsid w:val="00E471DF"/>
    <w:rsid w:val="00E50E6C"/>
    <w:rsid w:val="00E549FF"/>
    <w:rsid w:val="00E54B13"/>
    <w:rsid w:val="00E610D3"/>
    <w:rsid w:val="00E6112E"/>
    <w:rsid w:val="00E6736C"/>
    <w:rsid w:val="00E72C3C"/>
    <w:rsid w:val="00E738A7"/>
    <w:rsid w:val="00E744BC"/>
    <w:rsid w:val="00E755D3"/>
    <w:rsid w:val="00E802CB"/>
    <w:rsid w:val="00E80AB0"/>
    <w:rsid w:val="00E91860"/>
    <w:rsid w:val="00E93EC4"/>
    <w:rsid w:val="00E95701"/>
    <w:rsid w:val="00EA12FD"/>
    <w:rsid w:val="00EA1E4B"/>
    <w:rsid w:val="00EA330C"/>
    <w:rsid w:val="00EB377E"/>
    <w:rsid w:val="00EC15E5"/>
    <w:rsid w:val="00EC2429"/>
    <w:rsid w:val="00EC2768"/>
    <w:rsid w:val="00EC2FBE"/>
    <w:rsid w:val="00EC5FAB"/>
    <w:rsid w:val="00ED30A5"/>
    <w:rsid w:val="00ED4CBC"/>
    <w:rsid w:val="00ED79AF"/>
    <w:rsid w:val="00EE078A"/>
    <w:rsid w:val="00EE3B58"/>
    <w:rsid w:val="00EE5249"/>
    <w:rsid w:val="00EF005D"/>
    <w:rsid w:val="00EF279A"/>
    <w:rsid w:val="00EF435A"/>
    <w:rsid w:val="00F031F1"/>
    <w:rsid w:val="00F03CCA"/>
    <w:rsid w:val="00F15F56"/>
    <w:rsid w:val="00F202A0"/>
    <w:rsid w:val="00F21D55"/>
    <w:rsid w:val="00F23890"/>
    <w:rsid w:val="00F26528"/>
    <w:rsid w:val="00F27C9C"/>
    <w:rsid w:val="00F30670"/>
    <w:rsid w:val="00F31D24"/>
    <w:rsid w:val="00F35847"/>
    <w:rsid w:val="00F376B0"/>
    <w:rsid w:val="00F40BEA"/>
    <w:rsid w:val="00F40DDC"/>
    <w:rsid w:val="00F52D7B"/>
    <w:rsid w:val="00F610CA"/>
    <w:rsid w:val="00F66458"/>
    <w:rsid w:val="00F66FB1"/>
    <w:rsid w:val="00F677EE"/>
    <w:rsid w:val="00F71892"/>
    <w:rsid w:val="00F718FA"/>
    <w:rsid w:val="00F71E8B"/>
    <w:rsid w:val="00F72787"/>
    <w:rsid w:val="00F769CC"/>
    <w:rsid w:val="00F77376"/>
    <w:rsid w:val="00F77888"/>
    <w:rsid w:val="00F81399"/>
    <w:rsid w:val="00F820E6"/>
    <w:rsid w:val="00F95857"/>
    <w:rsid w:val="00F958B1"/>
    <w:rsid w:val="00F969C5"/>
    <w:rsid w:val="00F96E67"/>
    <w:rsid w:val="00F9760F"/>
    <w:rsid w:val="00F97EBB"/>
    <w:rsid w:val="00FA1220"/>
    <w:rsid w:val="00FA285E"/>
    <w:rsid w:val="00FA658B"/>
    <w:rsid w:val="00FA68B6"/>
    <w:rsid w:val="00FB54ED"/>
    <w:rsid w:val="00FB71A0"/>
    <w:rsid w:val="00FC4C1D"/>
    <w:rsid w:val="00FC4FF1"/>
    <w:rsid w:val="00FC5644"/>
    <w:rsid w:val="00FD152F"/>
    <w:rsid w:val="00FD299F"/>
    <w:rsid w:val="00FD4107"/>
    <w:rsid w:val="00FD4A13"/>
    <w:rsid w:val="00FD7A9E"/>
    <w:rsid w:val="00FF2567"/>
    <w:rsid w:val="00FF536F"/>
    <w:rsid w:val="00FF5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1191CC-4465-4056-B39E-88694BB73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2E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2EF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C2EF9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C2EF9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C2EF9"/>
    <w:rPr>
      <w:vertAlign w:val="superscript"/>
    </w:rPr>
  </w:style>
  <w:style w:type="paragraph" w:styleId="Revision">
    <w:name w:val="Revision"/>
    <w:hidden/>
    <w:uiPriority w:val="99"/>
    <w:semiHidden/>
    <w:rsid w:val="00CC2EF9"/>
    <w:pPr>
      <w:spacing w:after="0" w:line="240" w:lineRule="auto"/>
    </w:pPr>
    <w:rPr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C2EF9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C2EF9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2EF9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C2EF9"/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C2E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2EF9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2EF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EF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2EF9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EF9"/>
    <w:rPr>
      <w:rFonts w:ascii="Segoe UI" w:hAnsi="Segoe UI" w:cs="Segoe UI"/>
      <w:sz w:val="18"/>
      <w:szCs w:val="18"/>
      <w:lang w:val="en-US"/>
    </w:rPr>
  </w:style>
  <w:style w:type="character" w:customStyle="1" w:styleId="cf01">
    <w:name w:val="cf01"/>
    <w:basedOn w:val="DefaultParagraphFont"/>
    <w:rsid w:val="00CC2EF9"/>
    <w:rPr>
      <w:rFonts w:ascii="Segoe UI" w:hAnsi="Segoe UI" w:cs="Segoe UI" w:hint="default"/>
      <w:sz w:val="18"/>
      <w:szCs w:val="18"/>
    </w:rPr>
  </w:style>
  <w:style w:type="character" w:customStyle="1" w:styleId="Mention">
    <w:name w:val="Mention"/>
    <w:basedOn w:val="DefaultParagraphFont"/>
    <w:uiPriority w:val="99"/>
    <w:unhideWhenUsed/>
    <w:rsid w:val="00CC2EF9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CC2EF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C2EF9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C2EF9"/>
    <w:rPr>
      <w:color w:val="666666"/>
    </w:rPr>
  </w:style>
  <w:style w:type="paragraph" w:styleId="ListParagraph">
    <w:name w:val="List Paragraph"/>
    <w:basedOn w:val="Normal"/>
    <w:uiPriority w:val="34"/>
    <w:qFormat/>
    <w:rsid w:val="00CC2EF9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2EF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C2E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5</Words>
  <Characters>10919</Characters>
  <Application>Microsoft Office Word</Application>
  <DocSecurity>0</DocSecurity>
  <Lines>90</Lines>
  <Paragraphs>25</Paragraphs>
  <ScaleCrop>false</ScaleCrop>
  <Company/>
  <LinksUpToDate>false</LinksUpToDate>
  <CharactersWithSpaces>12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,Maria Flora</dc:creator>
  <cp:keywords/>
  <dc:description/>
  <cp:lastModifiedBy>Victor,Maria Flora</cp:lastModifiedBy>
  <cp:revision>2</cp:revision>
  <dcterms:created xsi:type="dcterms:W3CDTF">2024-12-11T12:09:00Z</dcterms:created>
  <dcterms:modified xsi:type="dcterms:W3CDTF">2024-12-11T12:10:00Z</dcterms:modified>
</cp:coreProperties>
</file>